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066B" w:rsidRPr="00C76897" w:rsidRDefault="00CB6C50" w:rsidP="00C8717A">
      <w:pPr>
        <w:spacing w:line="240" w:lineRule="auto"/>
        <w:rPr>
          <w:rFonts w:ascii="Times New Roman" w:hAnsi="Times New Roman" w:cs="Times New Roman"/>
        </w:rPr>
      </w:pPr>
      <w:r w:rsidRPr="006F0818">
        <w:rPr>
          <w:rFonts w:ascii="Times New Roman" w:hAnsi="Times New Roman" w:cs="Times New Roman"/>
          <w:b/>
          <w:sz w:val="22"/>
        </w:rPr>
        <w:t xml:space="preserve">Supplementary </w:t>
      </w:r>
      <w:r w:rsidR="001B066B" w:rsidRPr="006F0818">
        <w:rPr>
          <w:rFonts w:ascii="Times New Roman" w:hAnsi="Times New Roman" w:cs="Times New Roman"/>
          <w:b/>
          <w:sz w:val="22"/>
        </w:rPr>
        <w:t xml:space="preserve">Table </w:t>
      </w:r>
      <w:r w:rsidR="00B453D2">
        <w:rPr>
          <w:rFonts w:ascii="Times New Roman" w:hAnsi="Times New Roman" w:cs="Times New Roman" w:hint="eastAsia"/>
          <w:b/>
          <w:sz w:val="22"/>
        </w:rPr>
        <w:t>3</w:t>
      </w:r>
      <w:bookmarkStart w:id="0" w:name="_GoBack"/>
      <w:bookmarkEnd w:id="0"/>
      <w:r w:rsidR="001B066B" w:rsidRPr="006F0818">
        <w:rPr>
          <w:rFonts w:ascii="Times New Roman" w:hAnsi="Times New Roman" w:cs="Times New Roman"/>
          <w:sz w:val="22"/>
        </w:rPr>
        <w:t>.</w:t>
      </w:r>
      <w:r w:rsidR="00C8717A" w:rsidRPr="006F0818">
        <w:rPr>
          <w:rFonts w:ascii="Times New Roman" w:hAnsi="Times New Roman" w:cs="Times New Roman"/>
          <w:sz w:val="22"/>
        </w:rPr>
        <w:t xml:space="preserve"> Subgroup</w:t>
      </w:r>
      <w:r w:rsidR="00C8717A" w:rsidRPr="00C76897">
        <w:rPr>
          <w:rFonts w:ascii="Times New Roman" w:hAnsi="Times New Roman" w:cs="Times New Roman"/>
          <w:sz w:val="22"/>
        </w:rPr>
        <w:t xml:space="preserve"> analyses for </w:t>
      </w:r>
      <w:r w:rsidR="00314C29" w:rsidRPr="00C76897">
        <w:rPr>
          <w:rFonts w:ascii="Times New Roman" w:hAnsi="Times New Roman" w:cs="Times New Roman"/>
          <w:sz w:val="22"/>
        </w:rPr>
        <w:t xml:space="preserve">investigating </w:t>
      </w:r>
      <w:r w:rsidR="00C8717A" w:rsidRPr="00C76897">
        <w:rPr>
          <w:rFonts w:ascii="Times New Roman" w:hAnsi="Times New Roman" w:cs="Times New Roman"/>
          <w:sz w:val="22"/>
        </w:rPr>
        <w:t xml:space="preserve">the impact of the GGT level or BMI on the risk </w:t>
      </w:r>
      <w:r w:rsidR="00314C29" w:rsidRPr="00C76897">
        <w:rPr>
          <w:rFonts w:ascii="Times New Roman" w:hAnsi="Times New Roman" w:cs="Times New Roman"/>
          <w:sz w:val="22"/>
        </w:rPr>
        <w:t>of oesophageal</w:t>
      </w:r>
      <w:r w:rsidR="00C8717A" w:rsidRPr="00C76897">
        <w:rPr>
          <w:rFonts w:ascii="Times New Roman" w:hAnsi="Times New Roman" w:cs="Times New Roman"/>
          <w:sz w:val="22"/>
        </w:rPr>
        <w:t xml:space="preserve"> cancer in Korea</w:t>
      </w:r>
      <w:r w:rsidR="00314C29" w:rsidRPr="00C76897">
        <w:rPr>
          <w:rFonts w:ascii="Times New Roman" w:hAnsi="Times New Roman" w:cs="Times New Roman"/>
          <w:sz w:val="22"/>
        </w:rPr>
        <w:t>n population</w:t>
      </w:r>
      <w:r w:rsidR="00C8717A" w:rsidRPr="00C76897">
        <w:rPr>
          <w:rFonts w:ascii="Times New Roman" w:hAnsi="Times New Roman" w:cs="Times New Roman"/>
          <w:sz w:val="22"/>
        </w:rPr>
        <w:t xml:space="preserve"> </w:t>
      </w:r>
    </w:p>
    <w:tbl>
      <w:tblPr>
        <w:tblW w:w="12616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98"/>
        <w:gridCol w:w="1445"/>
        <w:gridCol w:w="1182"/>
        <w:gridCol w:w="2102"/>
        <w:gridCol w:w="657"/>
        <w:gridCol w:w="1658"/>
        <w:gridCol w:w="712"/>
        <w:gridCol w:w="3262"/>
      </w:tblGrid>
      <w:tr w:rsidR="00C8717A" w:rsidRPr="00C76897" w:rsidTr="00C8717A">
        <w:trPr>
          <w:trHeight w:val="324"/>
        </w:trPr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group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TT(quartile)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vent</w:t>
            </w:r>
          </w:p>
        </w:tc>
        <w:tc>
          <w:tcPr>
            <w:tcW w:w="2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MI (Kg/m</w:t>
            </w: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vent</w:t>
            </w:r>
          </w:p>
        </w:tc>
        <w:tc>
          <w:tcPr>
            <w:tcW w:w="3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R (95% CI)</w:t>
            </w:r>
          </w:p>
        </w:tc>
      </w:tr>
      <w:tr w:rsidR="00C8717A" w:rsidRPr="00C76897" w:rsidTr="00C8717A">
        <w:trPr>
          <w:trHeight w:val="324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 55year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18.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477(1.921,3.192)</w:t>
            </w:r>
          </w:p>
        </w:tc>
      </w:tr>
      <w:tr w:rsidR="00C8717A" w:rsidRPr="00C76897" w:rsidTr="00C8717A">
        <w:trPr>
          <w:trHeight w:val="324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47(0.742,1.209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5-2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70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ref.)</w:t>
            </w:r>
          </w:p>
        </w:tc>
      </w:tr>
      <w:tr w:rsidR="00C8717A" w:rsidRPr="00C76897" w:rsidTr="00C8717A">
        <w:trPr>
          <w:trHeight w:val="324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8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61(0.925,1.457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-2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2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37(0.556,0.73)</w:t>
            </w:r>
          </w:p>
        </w:tc>
      </w:tr>
      <w:tr w:rsidR="00C8717A" w:rsidRPr="00C76897" w:rsidTr="00C8717A">
        <w:trPr>
          <w:trHeight w:val="324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65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237(1.797,2.784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-3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7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(0.435,0.575)</w:t>
            </w:r>
          </w:p>
        </w:tc>
      </w:tr>
      <w:tr w:rsidR="00C8717A" w:rsidRPr="00C76897" w:rsidTr="00C8717A">
        <w:trPr>
          <w:trHeight w:val="324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-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72(0.397,0.824)</w:t>
            </w:r>
          </w:p>
        </w:tc>
      </w:tr>
      <w:tr w:rsidR="00C8717A" w:rsidRPr="00C76897" w:rsidTr="00C8717A">
        <w:trPr>
          <w:trHeight w:val="324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≥</w:t>
            </w:r>
            <w:r w:rsidRPr="00C7689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5year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93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18.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7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78(1.225,1.55)</w:t>
            </w:r>
          </w:p>
        </w:tc>
      </w:tr>
      <w:tr w:rsidR="00C8717A" w:rsidRPr="00C76897" w:rsidTr="00C8717A">
        <w:trPr>
          <w:trHeight w:val="324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08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(0.991,1.221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5-2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46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ref.)</w:t>
            </w:r>
          </w:p>
        </w:tc>
      </w:tr>
      <w:tr w:rsidR="00C8717A" w:rsidRPr="00C76897" w:rsidTr="00C8717A">
        <w:trPr>
          <w:trHeight w:val="324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87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71(1.151,1.402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-2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50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03(0.657,0.751)</w:t>
            </w:r>
          </w:p>
        </w:tc>
      </w:tr>
      <w:tr w:rsidR="00C8717A" w:rsidRPr="00C76897" w:rsidTr="00C8717A">
        <w:trPr>
          <w:trHeight w:val="324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48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105(1.911,2.32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-3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50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91(0.551,0.634)</w:t>
            </w:r>
          </w:p>
        </w:tc>
      </w:tr>
      <w:tr w:rsidR="00C8717A" w:rsidRPr="00C76897" w:rsidTr="00C8717A">
        <w:trPr>
          <w:trHeight w:val="324"/>
        </w:trPr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-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22(0.413,0.66)</w:t>
            </w:r>
          </w:p>
        </w:tc>
      </w:tr>
      <w:tr w:rsidR="00C8717A" w:rsidRPr="00C76897" w:rsidTr="00C8717A">
        <w:trPr>
          <w:trHeight w:val="324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n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95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18.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4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63(1.218,1.526)</w:t>
            </w:r>
          </w:p>
        </w:tc>
      </w:tr>
      <w:tr w:rsidR="00C8717A" w:rsidRPr="00C76897" w:rsidTr="00C8717A">
        <w:trPr>
          <w:trHeight w:val="324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0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22(1.005,1.252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5-2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94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ref.)</w:t>
            </w:r>
          </w:p>
        </w:tc>
      </w:tr>
      <w:tr w:rsidR="00C8717A" w:rsidRPr="00C76897" w:rsidTr="00C8717A">
        <w:trPr>
          <w:trHeight w:val="324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45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41(1.211,1.485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-2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49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97(0.655,0.742)</w:t>
            </w:r>
          </w:p>
        </w:tc>
      </w:tr>
      <w:tr w:rsidR="00C8717A" w:rsidRPr="00C76897" w:rsidTr="00C8717A">
        <w:trPr>
          <w:trHeight w:val="324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33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336(2.115,2.58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-3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10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69(0.532,0.607)</w:t>
            </w:r>
          </w:p>
        </w:tc>
      </w:tr>
      <w:tr w:rsidR="00C8717A" w:rsidRPr="00C76897" w:rsidTr="00C8717A">
        <w:trPr>
          <w:trHeight w:val="324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-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75(0.379,0.597)</w:t>
            </w:r>
          </w:p>
        </w:tc>
      </w:tr>
      <w:tr w:rsidR="00C8717A" w:rsidRPr="00C76897" w:rsidTr="00C8717A">
        <w:trPr>
          <w:trHeight w:val="324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18.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261(1.607,3.181)</w:t>
            </w:r>
          </w:p>
        </w:tc>
      </w:tr>
      <w:tr w:rsidR="00C8717A" w:rsidRPr="00C76897" w:rsidTr="00C8717A">
        <w:trPr>
          <w:trHeight w:val="324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7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31(0.838,1.267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5-2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2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ref.)</w:t>
            </w:r>
          </w:p>
        </w:tc>
      </w:tr>
      <w:tr w:rsidR="00C8717A" w:rsidRPr="00C76897" w:rsidTr="00C8717A">
        <w:trPr>
          <w:trHeight w:val="324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41(0.913,1.427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-2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3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38(0.675,1.04)</w:t>
            </w:r>
          </w:p>
        </w:tc>
      </w:tr>
      <w:tr w:rsidR="00C8717A" w:rsidRPr="00C76897" w:rsidTr="00C8717A">
        <w:trPr>
          <w:trHeight w:val="324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85(1.138,1.938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-3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7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63(0.702,1.059)</w:t>
            </w:r>
          </w:p>
        </w:tc>
      </w:tr>
      <w:tr w:rsidR="00C8717A" w:rsidRPr="00C76897" w:rsidTr="00C8717A">
        <w:trPr>
          <w:trHeight w:val="324"/>
        </w:trPr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-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79(0.719,1.619)</w:t>
            </w:r>
          </w:p>
        </w:tc>
      </w:tr>
      <w:tr w:rsidR="00C8717A" w:rsidRPr="00C76897" w:rsidTr="00C8717A">
        <w:trPr>
          <w:trHeight w:val="324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-smoker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8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18.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0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27(1.312,1.777)</w:t>
            </w:r>
          </w:p>
        </w:tc>
      </w:tr>
      <w:tr w:rsidR="00C8717A" w:rsidRPr="00C76897" w:rsidTr="00C8717A">
        <w:trPr>
          <w:trHeight w:val="324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8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03(0.984,1.236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5-2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24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ref.)</w:t>
            </w:r>
          </w:p>
        </w:tc>
      </w:tr>
      <w:tr w:rsidR="00C8717A" w:rsidRPr="00C76897" w:rsidTr="00C8717A">
        <w:trPr>
          <w:trHeight w:val="324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96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28(1.192,1.48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-2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68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69(0.711,0.831)</w:t>
            </w:r>
          </w:p>
        </w:tc>
      </w:tr>
      <w:tr w:rsidR="00C8717A" w:rsidRPr="00C76897" w:rsidTr="00C8717A">
        <w:trPr>
          <w:trHeight w:val="324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38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315(2.08,2.575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-3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04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75(0.624,0.731)</w:t>
            </w:r>
          </w:p>
        </w:tc>
      </w:tr>
      <w:tr w:rsidR="00C8717A" w:rsidRPr="00C76897" w:rsidTr="00C8717A">
        <w:trPr>
          <w:trHeight w:val="324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-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01(0.562,0.875)</w:t>
            </w:r>
          </w:p>
        </w:tc>
      </w:tr>
      <w:tr w:rsidR="00C8717A" w:rsidRPr="00C76897" w:rsidTr="00C8717A">
        <w:trPr>
          <w:trHeight w:val="324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Current/ex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9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18.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4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06(1.123,1.519)</w:t>
            </w:r>
          </w:p>
        </w:tc>
      </w:tr>
      <w:tr w:rsidR="00C8717A" w:rsidRPr="00C76897" w:rsidTr="00C8717A">
        <w:trPr>
          <w:trHeight w:val="324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0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17(0.852,1.215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5-2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92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ref.)</w:t>
            </w:r>
          </w:p>
        </w:tc>
      </w:tr>
      <w:tr w:rsidR="00C8717A" w:rsidRPr="00C76897" w:rsidTr="00C8717A">
        <w:trPr>
          <w:trHeight w:val="324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79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39(0.966,1.342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-2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4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33(0.576,0.696)</w:t>
            </w:r>
          </w:p>
        </w:tc>
      </w:tr>
      <w:tr w:rsidR="00C8717A" w:rsidRPr="00C76897" w:rsidTr="00C8717A">
        <w:trPr>
          <w:trHeight w:val="324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75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13(1.632,2.243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-3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73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67(0.42,0.519)</w:t>
            </w:r>
          </w:p>
        </w:tc>
      </w:tr>
      <w:tr w:rsidR="00C8717A" w:rsidRPr="00C76897" w:rsidTr="00C8717A">
        <w:trPr>
          <w:trHeight w:val="324"/>
        </w:trPr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-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94(0.189,0.459)</w:t>
            </w:r>
          </w:p>
        </w:tc>
      </w:tr>
      <w:tr w:rsidR="00C8717A" w:rsidRPr="00C76897" w:rsidTr="00C8717A">
        <w:trPr>
          <w:trHeight w:val="324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-drinker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60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18.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8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84(1.272,1.732)</w:t>
            </w:r>
          </w:p>
        </w:tc>
      </w:tr>
      <w:tr w:rsidR="00C8717A" w:rsidRPr="00C76897" w:rsidTr="00C8717A">
        <w:trPr>
          <w:trHeight w:val="324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99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74(0.959,1.201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5-2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30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ref.)</w:t>
            </w:r>
          </w:p>
        </w:tc>
      </w:tr>
      <w:tr w:rsidR="00C8717A" w:rsidRPr="00C76897" w:rsidTr="00C8717A">
        <w:trPr>
          <w:trHeight w:val="324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15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24(1.097,1.366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-2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42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45(0.681,0.816)</w:t>
            </w:r>
          </w:p>
        </w:tc>
      </w:tr>
      <w:tr w:rsidR="00C8717A" w:rsidRPr="00C76897" w:rsidTr="00C8717A">
        <w:trPr>
          <w:trHeight w:val="324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9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37(1.64,2.058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-3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40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67(0.608,0.731)</w:t>
            </w:r>
          </w:p>
        </w:tc>
      </w:tr>
      <w:tr w:rsidR="00C8717A" w:rsidRPr="00C76897" w:rsidTr="00C8717A">
        <w:trPr>
          <w:trHeight w:val="324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-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83(0.61,1.005)</w:t>
            </w:r>
          </w:p>
        </w:tc>
      </w:tr>
      <w:tr w:rsidR="00C8717A" w:rsidRPr="00C76897" w:rsidTr="00C8717A">
        <w:trPr>
          <w:trHeight w:val="324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rinker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7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18.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6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8(1.189,1.601)</w:t>
            </w:r>
          </w:p>
        </w:tc>
      </w:tr>
      <w:tr w:rsidR="00C8717A" w:rsidRPr="00C76897" w:rsidTr="00C8717A">
        <w:trPr>
          <w:trHeight w:val="324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9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04(0.915,1.333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5-2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86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ref.)</w:t>
            </w:r>
          </w:p>
        </w:tc>
      </w:tr>
      <w:tr w:rsidR="00C8717A" w:rsidRPr="00C76897" w:rsidTr="00C8717A">
        <w:trPr>
          <w:trHeight w:val="324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60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1(1.103,1.556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-2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40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77(0.625,0.734)</w:t>
            </w:r>
          </w:p>
        </w:tc>
      </w:tr>
      <w:tr w:rsidR="00C8717A" w:rsidRPr="00C76897" w:rsidTr="00C8717A">
        <w:trPr>
          <w:trHeight w:val="324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2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278(1.931,2.686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-3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37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28(0.485,0.575)</w:t>
            </w:r>
          </w:p>
        </w:tc>
      </w:tr>
      <w:tr w:rsidR="00C8717A" w:rsidRPr="00C76897" w:rsidTr="00C8717A">
        <w:trPr>
          <w:trHeight w:val="324"/>
        </w:trPr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-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53(0.256,0.488)</w:t>
            </w:r>
          </w:p>
        </w:tc>
      </w:tr>
      <w:tr w:rsidR="00C8717A" w:rsidRPr="00C76897" w:rsidTr="00C8717A">
        <w:trPr>
          <w:trHeight w:val="324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 DM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6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18.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5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78(1.228,1.545)</w:t>
            </w:r>
          </w:p>
        </w:tc>
      </w:tr>
      <w:tr w:rsidR="00C8717A" w:rsidRPr="00C76897" w:rsidTr="00C8717A">
        <w:trPr>
          <w:trHeight w:val="324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05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94(0.986,1.213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5-2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62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ref.)</w:t>
            </w:r>
          </w:p>
        </w:tc>
      </w:tr>
      <w:tr w:rsidR="00C8717A" w:rsidRPr="00C76897" w:rsidTr="00C8717A">
        <w:trPr>
          <w:trHeight w:val="324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00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14(1.192,1.449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-2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94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21(0.675,0.769)</w:t>
            </w:r>
          </w:p>
        </w:tc>
      </w:tr>
      <w:tr w:rsidR="00C8717A" w:rsidRPr="00C76897" w:rsidTr="00C8717A">
        <w:trPr>
          <w:trHeight w:val="324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58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272(2.065,2.5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-3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29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92(0.552,0.634)</w:t>
            </w:r>
          </w:p>
        </w:tc>
      </w:tr>
      <w:tr w:rsidR="00C8717A" w:rsidRPr="00C76897" w:rsidTr="00C8717A">
        <w:trPr>
          <w:trHeight w:val="324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-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22(0.41,0.664)</w:t>
            </w:r>
          </w:p>
        </w:tc>
      </w:tr>
      <w:tr w:rsidR="00C8717A" w:rsidRPr="00C76897" w:rsidTr="00C8717A">
        <w:trPr>
          <w:trHeight w:val="324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M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18.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34(1.289,2.333)</w:t>
            </w:r>
          </w:p>
        </w:tc>
      </w:tr>
      <w:tr w:rsidR="00C8717A" w:rsidRPr="00C76897" w:rsidTr="00C8717A">
        <w:trPr>
          <w:trHeight w:val="324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3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76(0.829,1.397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5-2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4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ref.)</w:t>
            </w:r>
          </w:p>
        </w:tc>
      </w:tr>
      <w:tr w:rsidR="00C8717A" w:rsidRPr="00C76897" w:rsidTr="00C8717A">
        <w:trPr>
          <w:trHeight w:val="324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5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5(0.903,1.466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-2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8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36(0.548,0.738)</w:t>
            </w:r>
          </w:p>
        </w:tc>
      </w:tr>
      <w:tr w:rsidR="00C8717A" w:rsidRPr="00C76897" w:rsidTr="00C8717A">
        <w:trPr>
          <w:trHeight w:val="324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5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05(1.508,2.406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-3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8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56(0.482,0.642)</w:t>
            </w:r>
          </w:p>
        </w:tc>
      </w:tr>
      <w:tr w:rsidR="00C8717A" w:rsidRPr="00C76897" w:rsidTr="00C8717A">
        <w:trPr>
          <w:trHeight w:val="324"/>
        </w:trPr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-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62(0.397,0.796)</w:t>
            </w:r>
          </w:p>
        </w:tc>
      </w:tr>
      <w:tr w:rsidR="00C8717A" w:rsidRPr="00C76897" w:rsidTr="00C8717A">
        <w:trPr>
          <w:trHeight w:val="324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 obesity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5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8717A" w:rsidRPr="00C76897" w:rsidTr="00C8717A">
        <w:trPr>
          <w:trHeight w:val="324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37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38(0.934,1.154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8717A" w:rsidRPr="00C76897" w:rsidTr="00C8717A">
        <w:trPr>
          <w:trHeight w:val="324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29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23(1.107,1.352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8717A" w:rsidRPr="00C76897" w:rsidTr="00C8717A">
        <w:trPr>
          <w:trHeight w:val="324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1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195(1.993,2.419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8717A" w:rsidRPr="00C76897" w:rsidTr="00C8717A">
        <w:trPr>
          <w:trHeight w:val="324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8717A" w:rsidRPr="00C76897" w:rsidTr="00C8717A">
        <w:trPr>
          <w:trHeight w:val="324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besity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8717A" w:rsidRPr="00C76897" w:rsidTr="00C8717A">
        <w:trPr>
          <w:trHeight w:val="324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82(0.631,1.362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8717A" w:rsidRPr="00C76897" w:rsidTr="00C8717A">
        <w:trPr>
          <w:trHeight w:val="324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6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13(0.898,1.378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8717A" w:rsidRPr="00C76897" w:rsidTr="00C8717A">
        <w:trPr>
          <w:trHeight w:val="338"/>
        </w:trPr>
        <w:tc>
          <w:tcPr>
            <w:tcW w:w="1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02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87(1.366,2.084)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17A" w:rsidRPr="00C76897" w:rsidRDefault="00C8717A" w:rsidP="00C871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E7128D" w:rsidRDefault="00C8717A" w:rsidP="00C8717A">
      <w:pPr>
        <w:spacing w:line="240" w:lineRule="auto"/>
        <w:rPr>
          <w:rFonts w:ascii="Times New Roman" w:hAnsi="Times New Roman" w:cs="Times New Roman"/>
          <w:sz w:val="22"/>
        </w:rPr>
      </w:pPr>
      <w:r w:rsidRPr="00C76897">
        <w:rPr>
          <w:rFonts w:ascii="Times New Roman" w:hAnsi="Times New Roman" w:cs="Times New Roman"/>
          <w:sz w:val="22"/>
        </w:rPr>
        <w:t xml:space="preserve">Q: quartile </w:t>
      </w:r>
      <w:r w:rsidR="00044489" w:rsidRPr="00C76897">
        <w:rPr>
          <w:rFonts w:ascii="Times New Roman" w:hAnsi="Times New Roman" w:cs="Times New Roman"/>
          <w:sz w:val="22"/>
        </w:rPr>
        <w:t>of s</w:t>
      </w:r>
      <w:r w:rsidR="00E7128D">
        <w:rPr>
          <w:rFonts w:ascii="Times New Roman" w:hAnsi="Times New Roman" w:cs="Times New Roman"/>
          <w:sz w:val="22"/>
        </w:rPr>
        <w:t xml:space="preserve">erum gamma </w:t>
      </w:r>
      <w:proofErr w:type="spellStart"/>
      <w:r w:rsidR="00E7128D">
        <w:rPr>
          <w:rFonts w:ascii="Times New Roman" w:hAnsi="Times New Roman" w:cs="Times New Roman"/>
          <w:sz w:val="22"/>
        </w:rPr>
        <w:t>glutamyltransferase</w:t>
      </w:r>
      <w:proofErr w:type="spellEnd"/>
      <w:r w:rsidR="00E7128D">
        <w:rPr>
          <w:rFonts w:ascii="Times New Roman" w:hAnsi="Times New Roman" w:cs="Times New Roman" w:hint="eastAsia"/>
          <w:sz w:val="22"/>
        </w:rPr>
        <w:t xml:space="preserve">; Q1: </w:t>
      </w:r>
      <w:r w:rsidR="00E7128D" w:rsidRPr="00862B37">
        <w:rPr>
          <w:rFonts w:asciiTheme="majorBidi" w:hAnsiTheme="majorBidi" w:cstheme="majorBidi" w:hint="eastAsia"/>
          <w:kern w:val="0"/>
          <w:sz w:val="24"/>
          <w:szCs w:val="24"/>
        </w:rPr>
        <w:t>≤</w:t>
      </w:r>
      <w:r w:rsidR="00E7128D" w:rsidRPr="00862B37">
        <w:rPr>
          <w:rFonts w:asciiTheme="majorBidi" w:hAnsiTheme="majorBidi" w:cstheme="majorBidi"/>
          <w:kern w:val="0"/>
          <w:sz w:val="24"/>
          <w:szCs w:val="24"/>
        </w:rPr>
        <w:t xml:space="preserve">16, </w:t>
      </w:r>
      <w:r w:rsidR="00E7128D">
        <w:rPr>
          <w:rFonts w:ascii="Times New Roman" w:hAnsi="Times New Roman" w:cs="Times New Roman" w:hint="eastAsia"/>
          <w:sz w:val="22"/>
        </w:rPr>
        <w:t>Q2</w:t>
      </w:r>
      <w:proofErr w:type="gramStart"/>
      <w:r w:rsidR="00E7128D">
        <w:rPr>
          <w:rFonts w:ascii="Times New Roman" w:hAnsi="Times New Roman" w:cs="Times New Roman" w:hint="eastAsia"/>
          <w:sz w:val="22"/>
        </w:rPr>
        <w:t>:</w:t>
      </w:r>
      <w:r w:rsidR="00E7128D" w:rsidRPr="00862B37">
        <w:rPr>
          <w:rFonts w:asciiTheme="majorBidi" w:hAnsiTheme="majorBidi" w:cstheme="majorBidi"/>
          <w:kern w:val="0"/>
          <w:sz w:val="24"/>
          <w:szCs w:val="24"/>
        </w:rPr>
        <w:t>17</w:t>
      </w:r>
      <w:proofErr w:type="gramEnd"/>
      <w:r w:rsidR="00E7128D" w:rsidRPr="00862B37">
        <w:rPr>
          <w:rFonts w:asciiTheme="majorBidi" w:hAnsiTheme="majorBidi" w:cstheme="majorBidi"/>
          <w:kern w:val="0"/>
          <w:sz w:val="24"/>
          <w:szCs w:val="24"/>
        </w:rPr>
        <w:t xml:space="preserve">-23, </w:t>
      </w:r>
      <w:r w:rsidR="00E7128D">
        <w:rPr>
          <w:rFonts w:ascii="Times New Roman" w:hAnsi="Times New Roman" w:cs="Times New Roman" w:hint="eastAsia"/>
          <w:sz w:val="22"/>
        </w:rPr>
        <w:t>Q3:</w:t>
      </w:r>
      <w:r w:rsidR="00E7128D" w:rsidRPr="00862B37">
        <w:rPr>
          <w:rFonts w:asciiTheme="majorBidi" w:hAnsiTheme="majorBidi" w:cstheme="majorBidi"/>
          <w:kern w:val="0"/>
          <w:sz w:val="24"/>
          <w:szCs w:val="24"/>
        </w:rPr>
        <w:t xml:space="preserve">24-39, and </w:t>
      </w:r>
      <w:r w:rsidR="00E7128D">
        <w:rPr>
          <w:rFonts w:ascii="Times New Roman" w:hAnsi="Times New Roman" w:cs="Times New Roman" w:hint="eastAsia"/>
          <w:sz w:val="22"/>
        </w:rPr>
        <w:t>Q4:</w:t>
      </w:r>
      <w:r w:rsidR="00E7128D" w:rsidRPr="00862B37">
        <w:rPr>
          <w:rFonts w:asciiTheme="majorBidi" w:eastAsia="맑은 고딕" w:hAnsiTheme="majorBidi" w:cstheme="majorBidi" w:hint="eastAsia"/>
          <w:kern w:val="0"/>
          <w:sz w:val="24"/>
          <w:szCs w:val="24"/>
        </w:rPr>
        <w:t>≥</w:t>
      </w:r>
      <w:r w:rsidR="00E7128D" w:rsidRPr="00862B37">
        <w:rPr>
          <w:rFonts w:asciiTheme="majorBidi" w:hAnsiTheme="majorBidi" w:cstheme="majorBidi"/>
          <w:kern w:val="0"/>
          <w:sz w:val="24"/>
          <w:szCs w:val="24"/>
        </w:rPr>
        <w:t>40 IU/L.</w:t>
      </w:r>
    </w:p>
    <w:p w:rsidR="00C8717A" w:rsidRPr="00C76897" w:rsidRDefault="00C8717A" w:rsidP="00C8717A">
      <w:pPr>
        <w:spacing w:line="240" w:lineRule="auto"/>
        <w:rPr>
          <w:rFonts w:ascii="Times New Roman" w:hAnsi="Times New Roman" w:cs="Times New Roman"/>
          <w:sz w:val="22"/>
        </w:rPr>
      </w:pPr>
      <w:r w:rsidRPr="00C76897">
        <w:rPr>
          <w:rFonts w:ascii="Times New Roman" w:hAnsi="Times New Roman" w:cs="Times New Roman"/>
          <w:sz w:val="22"/>
        </w:rPr>
        <w:t>BMI, body mass index; IR, incidence rate; HR, hazard ratios; CI, confidential intervals</w:t>
      </w:r>
    </w:p>
    <w:p w:rsidR="001B066B" w:rsidRPr="00C76897" w:rsidRDefault="001B066B"/>
    <w:p w:rsidR="001B066B" w:rsidRPr="00C76897" w:rsidRDefault="001B066B"/>
    <w:p w:rsidR="001B066B" w:rsidRPr="00C76897" w:rsidRDefault="001B066B"/>
    <w:p w:rsidR="001B066B" w:rsidRPr="00C76897" w:rsidRDefault="001B066B"/>
    <w:p w:rsidR="001B066B" w:rsidRPr="00C76897" w:rsidRDefault="001B066B"/>
    <w:p w:rsidR="001B066B" w:rsidRPr="00C76897" w:rsidRDefault="001B066B"/>
    <w:p w:rsidR="001B066B" w:rsidRPr="00C76897" w:rsidRDefault="001B066B"/>
    <w:sectPr w:rsidR="001B066B" w:rsidRPr="00C76897" w:rsidSect="0024580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1D98" w:rsidRDefault="00C91D98" w:rsidP="001B066B">
      <w:pPr>
        <w:spacing w:after="0" w:line="240" w:lineRule="auto"/>
      </w:pPr>
      <w:r>
        <w:separator/>
      </w:r>
    </w:p>
  </w:endnote>
  <w:endnote w:type="continuationSeparator" w:id="0">
    <w:p w:rsidR="00C91D98" w:rsidRDefault="00C91D98" w:rsidP="001B06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1D98" w:rsidRDefault="00C91D98" w:rsidP="001B066B">
      <w:pPr>
        <w:spacing w:after="0" w:line="240" w:lineRule="auto"/>
      </w:pPr>
      <w:r>
        <w:separator/>
      </w:r>
    </w:p>
  </w:footnote>
  <w:footnote w:type="continuationSeparator" w:id="0">
    <w:p w:rsidR="00C91D98" w:rsidRDefault="00C91D98" w:rsidP="001B066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8807D5"/>
    <w:multiLevelType w:val="hybridMultilevel"/>
    <w:tmpl w:val="F168B1F2"/>
    <w:lvl w:ilvl="0" w:tplc="896EA1D4">
      <w:start w:val="4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580B"/>
    <w:rsid w:val="00044489"/>
    <w:rsid w:val="000F6D20"/>
    <w:rsid w:val="00103992"/>
    <w:rsid w:val="00114D78"/>
    <w:rsid w:val="001B066B"/>
    <w:rsid w:val="001E4E19"/>
    <w:rsid w:val="001F4617"/>
    <w:rsid w:val="00240D33"/>
    <w:rsid w:val="0024580B"/>
    <w:rsid w:val="00280874"/>
    <w:rsid w:val="002931E5"/>
    <w:rsid w:val="00314C29"/>
    <w:rsid w:val="003345A0"/>
    <w:rsid w:val="004050A6"/>
    <w:rsid w:val="006053F3"/>
    <w:rsid w:val="00611A94"/>
    <w:rsid w:val="006B5E00"/>
    <w:rsid w:val="006F0818"/>
    <w:rsid w:val="007A4D0A"/>
    <w:rsid w:val="007B4D87"/>
    <w:rsid w:val="00852F7F"/>
    <w:rsid w:val="00862B37"/>
    <w:rsid w:val="008B292B"/>
    <w:rsid w:val="008E24F7"/>
    <w:rsid w:val="008F685F"/>
    <w:rsid w:val="009169C8"/>
    <w:rsid w:val="009A299D"/>
    <w:rsid w:val="009D021A"/>
    <w:rsid w:val="00A81383"/>
    <w:rsid w:val="00AD3381"/>
    <w:rsid w:val="00B40722"/>
    <w:rsid w:val="00B453D2"/>
    <w:rsid w:val="00BB26DE"/>
    <w:rsid w:val="00BB6AFB"/>
    <w:rsid w:val="00BF6FD6"/>
    <w:rsid w:val="00C76897"/>
    <w:rsid w:val="00C8717A"/>
    <w:rsid w:val="00C91D98"/>
    <w:rsid w:val="00CB6C50"/>
    <w:rsid w:val="00CC5C4F"/>
    <w:rsid w:val="00D2721D"/>
    <w:rsid w:val="00E7128D"/>
    <w:rsid w:val="00E74E28"/>
    <w:rsid w:val="00ED26FB"/>
    <w:rsid w:val="00F06E3D"/>
    <w:rsid w:val="00FD707C"/>
    <w:rsid w:val="00FF5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B066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B066B"/>
  </w:style>
  <w:style w:type="paragraph" w:styleId="a4">
    <w:name w:val="footer"/>
    <w:basedOn w:val="a"/>
    <w:link w:val="Char0"/>
    <w:uiPriority w:val="99"/>
    <w:unhideWhenUsed/>
    <w:rsid w:val="001B066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B066B"/>
  </w:style>
  <w:style w:type="paragraph" w:styleId="a5">
    <w:name w:val="List Paragraph"/>
    <w:basedOn w:val="a"/>
    <w:uiPriority w:val="34"/>
    <w:qFormat/>
    <w:rsid w:val="00280874"/>
    <w:pPr>
      <w:ind w:leftChars="400" w:left="800"/>
    </w:pPr>
  </w:style>
  <w:style w:type="character" w:styleId="a6">
    <w:name w:val="annotation reference"/>
    <w:basedOn w:val="a0"/>
    <w:uiPriority w:val="99"/>
    <w:semiHidden/>
    <w:unhideWhenUsed/>
    <w:rsid w:val="00314C29"/>
    <w:rPr>
      <w:sz w:val="16"/>
      <w:szCs w:val="16"/>
    </w:rPr>
  </w:style>
  <w:style w:type="paragraph" w:styleId="a7">
    <w:name w:val="annotation text"/>
    <w:basedOn w:val="a"/>
    <w:link w:val="Char1"/>
    <w:uiPriority w:val="99"/>
    <w:semiHidden/>
    <w:unhideWhenUsed/>
    <w:rsid w:val="00314C29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7"/>
    <w:uiPriority w:val="99"/>
    <w:semiHidden/>
    <w:rsid w:val="00314C29"/>
    <w:rPr>
      <w:szCs w:val="20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314C29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314C29"/>
    <w:rPr>
      <w:b/>
      <w:bCs/>
      <w:szCs w:val="20"/>
    </w:rPr>
  </w:style>
  <w:style w:type="paragraph" w:styleId="a9">
    <w:name w:val="Balloon Text"/>
    <w:basedOn w:val="a"/>
    <w:link w:val="Char3"/>
    <w:uiPriority w:val="99"/>
    <w:semiHidden/>
    <w:unhideWhenUsed/>
    <w:rsid w:val="00314C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314C29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B066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B066B"/>
  </w:style>
  <w:style w:type="paragraph" w:styleId="a4">
    <w:name w:val="footer"/>
    <w:basedOn w:val="a"/>
    <w:link w:val="Char0"/>
    <w:uiPriority w:val="99"/>
    <w:unhideWhenUsed/>
    <w:rsid w:val="001B066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B066B"/>
  </w:style>
  <w:style w:type="paragraph" w:styleId="a5">
    <w:name w:val="List Paragraph"/>
    <w:basedOn w:val="a"/>
    <w:uiPriority w:val="34"/>
    <w:qFormat/>
    <w:rsid w:val="00280874"/>
    <w:pPr>
      <w:ind w:leftChars="400" w:left="800"/>
    </w:pPr>
  </w:style>
  <w:style w:type="character" w:styleId="a6">
    <w:name w:val="annotation reference"/>
    <w:basedOn w:val="a0"/>
    <w:uiPriority w:val="99"/>
    <w:semiHidden/>
    <w:unhideWhenUsed/>
    <w:rsid w:val="00314C29"/>
    <w:rPr>
      <w:sz w:val="16"/>
      <w:szCs w:val="16"/>
    </w:rPr>
  </w:style>
  <w:style w:type="paragraph" w:styleId="a7">
    <w:name w:val="annotation text"/>
    <w:basedOn w:val="a"/>
    <w:link w:val="Char1"/>
    <w:uiPriority w:val="99"/>
    <w:semiHidden/>
    <w:unhideWhenUsed/>
    <w:rsid w:val="00314C29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7"/>
    <w:uiPriority w:val="99"/>
    <w:semiHidden/>
    <w:rsid w:val="00314C29"/>
    <w:rPr>
      <w:szCs w:val="20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314C29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314C29"/>
    <w:rPr>
      <w:b/>
      <w:bCs/>
      <w:szCs w:val="20"/>
    </w:rPr>
  </w:style>
  <w:style w:type="paragraph" w:styleId="a9">
    <w:name w:val="Balloon Text"/>
    <w:basedOn w:val="a"/>
    <w:link w:val="Char3"/>
    <w:uiPriority w:val="99"/>
    <w:semiHidden/>
    <w:unhideWhenUsed/>
    <w:rsid w:val="00314C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314C2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89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3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1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00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7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5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4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3</Words>
  <Characters>2755</Characters>
  <Application>Microsoft Office Word</Application>
  <DocSecurity>0</DocSecurity>
  <Lines>22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3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1-03T12:26:00Z</dcterms:created>
  <dcterms:modified xsi:type="dcterms:W3CDTF">2017-04-16T03:32:00Z</dcterms:modified>
</cp:coreProperties>
</file>